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/>
      </w:pPr>
      <w:r>
        <w:rPr>
          <w:b/>
        </w:rPr>
        <w:t>Responses during electrically stimulated isometric contractions of the knee extensors</w:t>
      </w:r>
      <w:r>
        <w:rPr>
          <w:b/>
          <w:i/>
        </w:rPr>
        <w:t>.</w:t>
      </w:r>
      <w:r>
        <w:rPr>
          <w:i/>
        </w:rPr>
        <w:t xml:space="preserve"> </w:t>
      </w:r>
      <w:r>
        <w:rPr/>
        <w:t>Measurements were taken</w:t>
      </w:r>
      <w:r>
        <w:rPr>
          <w:i/>
        </w:rPr>
        <w:t xml:space="preserve"> </w:t>
      </w:r>
      <w:r>
        <w:rPr/>
        <w:t>before (Pre) and after (0, 24, 48 and 72 h) 120 minutes of treadmill walking at 6.5 km·h</w:t>
      </w:r>
      <w:r>
        <w:rPr>
          <w:vertAlign w:val="superscript"/>
        </w:rPr>
        <w:t>-1</w:t>
      </w:r>
      <w:r>
        <w:rPr/>
        <w:t xml:space="preserve"> (n=10) on a level gradient (0%) carrying a 25 kg backpack. Either a placebo beverage (PLA), carbohydrate (6.4%) beverage (CHO) or protein (7%) beverage (PRO) was consumed at 0 and 60 minutes (250 ml) during treadmill walking or twice daily (500 ml, morning and evening) for the 3 days after load carriage (n = 10). *, different from pre-value (P&lt;0.05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07"/>
        <w:gridCol w:w="783"/>
        <w:gridCol w:w="337"/>
        <w:gridCol w:w="836"/>
        <w:gridCol w:w="783"/>
        <w:gridCol w:w="337"/>
        <w:gridCol w:w="1041"/>
        <w:gridCol w:w="765"/>
        <w:gridCol w:w="326"/>
        <w:gridCol w:w="931"/>
        <w:gridCol w:w="767"/>
        <w:gridCol w:w="326"/>
        <w:gridCol w:w="931"/>
        <w:gridCol w:w="767"/>
        <w:gridCol w:w="326"/>
        <w:gridCol w:w="82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19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</w:t>
            </w:r>
          </w:p>
        </w:tc>
        <w:tc>
          <w:tcPr>
            <w:tcW w:w="21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h</w:t>
            </w:r>
          </w:p>
        </w:tc>
        <w:tc>
          <w:tcPr>
            <w:tcW w:w="20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h</w:t>
            </w:r>
          </w:p>
        </w:tc>
        <w:tc>
          <w:tcPr>
            <w:tcW w:w="202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 h</w:t>
            </w:r>
          </w:p>
        </w:tc>
        <w:tc>
          <w:tcPr>
            <w:tcW w:w="19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h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 (%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11*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9*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6 *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t Peak Force (N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6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5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4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t Contraction Time (s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1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9*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9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10*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4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7*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6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verage Rate of Doublet Tension Development (N·s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33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1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53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06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37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30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34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32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16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22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07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0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17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1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185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1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16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0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173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48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2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51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3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920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7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0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ublet Half Relaxation Time (s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09*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1*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06*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0*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100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5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0*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099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8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9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aption"/>
              <w:spacing w:before="120" w:after="120"/>
              <w:rPr>
                <w:szCs w:val="22"/>
              </w:rPr>
            </w:pPr>
            <w:r>
              <w:rPr>
                <w:sz w:val="22"/>
                <w:szCs w:val="22"/>
              </w:rPr>
              <w:t>Doublet Maximal Rate of Force Development (N·s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64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02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31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79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02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49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12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81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1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50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0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594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47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56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18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28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1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</w:tr>
      <w:tr>
        <w:trPr>
          <w:trHeight w:val="288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79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2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56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2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1616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jc w:val="left"/>
              <w:rPr>
                <w:szCs w:val="22"/>
              </w:rPr>
            </w:pPr>
            <w:r>
              <w:rPr>
                <w:sz w:val="22"/>
                <w:szCs w:val="22"/>
              </w:rPr>
              <w:t>410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2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5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7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9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oublet Maximal Rate of Force Decrease (N·s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26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5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48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71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01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90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24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89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39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3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1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6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26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11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7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30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292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19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30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50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40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405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42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15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397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39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383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-1343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344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:50 Hz Ratio 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7*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6*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326" w:type="dxa"/>
            <w:tcBorders>
              <w:top w:val="single" w:sz="4" w:space="0" w:color="000000"/>
            </w:tcBorders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4*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3*</w:t>
            </w:r>
          </w:p>
        </w:tc>
        <w:tc>
          <w:tcPr>
            <w:tcW w:w="767" w:type="dxa"/>
            <w:tcBorders/>
            <w:vAlign w:val="center"/>
          </w:tcPr>
          <w:p>
            <w:pPr>
              <w:pStyle w:val="AAATableText"/>
              <w:spacing w:before="6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326" w:type="dxa"/>
            <w:tcBorders/>
            <w:vAlign w:val="center"/>
          </w:tcPr>
          <w:p>
            <w:pPr>
              <w:pStyle w:val="StyleAAATableTextCentered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AAATableText"/>
              <w:spacing w:before="60" w:after="144"/>
              <w:rPr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0.06 </w:t>
            </w:r>
            <w:r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AAATableTextCentered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AAATableText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8*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5*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jc w:val="right"/>
              <w:rPr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BalloonText"/>
              <w:spacing w:before="0" w:after="14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±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0" w:after="144"/>
              <w:rPr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AAATableTextCentered">
    <w:name w:val="Style AAA Table Text + Centered"/>
    <w:basedOn w:val="Normal"/>
    <w:qFormat/>
    <w:pPr>
      <w:spacing w:before="60" w:after="60"/>
      <w:jc w:val="center"/>
    </w:pPr>
    <w:rPr>
      <w:szCs w:val="20"/>
    </w:rPr>
  </w:style>
  <w:style w:type="paragraph" w:styleId="AAATableText">
    <w:name w:val="AAA Table Text"/>
    <w:basedOn w:val="Normal"/>
    <w:qFormat/>
    <w:pPr>
      <w:spacing w:before="60" w:after="60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2:29:00Z</dcterms:created>
  <dc:creator>MWillems</dc:creator>
  <dc:description/>
  <cp:keywords/>
  <dc:language>en-US</dc:language>
  <cp:lastModifiedBy>James McSweeney</cp:lastModifiedBy>
  <dcterms:modified xsi:type="dcterms:W3CDTF">2010-01-22T12:29:00Z</dcterms:modified>
  <cp:revision>2</cp:revision>
  <dc:subject/>
  <dc:title>Responses during electrically stimulated isometric contractions of the knee extensors</dc:title>
</cp:coreProperties>
</file>